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46F3C" w14:textId="513858ED" w:rsidR="00810590" w:rsidRDefault="00810590" w:rsidP="0081059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92146">
        <w:rPr>
          <w:rFonts w:ascii="Times New Roman" w:hAnsi="Times New Roman" w:cs="Times New Roman"/>
          <w:b/>
          <w:sz w:val="24"/>
          <w:szCs w:val="24"/>
        </w:rPr>
        <w:t>Appendix A. Search strategies</w:t>
      </w:r>
    </w:p>
    <w:p w14:paraId="79B85FAD" w14:textId="77777777" w:rsidR="006D0CD4" w:rsidRPr="00392146" w:rsidRDefault="006D0CD4" w:rsidP="0081059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77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7936"/>
      </w:tblGrid>
      <w:tr w:rsidR="00392146" w:rsidRPr="00392146" w14:paraId="3DF4C764" w14:textId="77777777" w:rsidTr="006E2CE9">
        <w:trPr>
          <w:trHeight w:val="384"/>
        </w:trPr>
        <w:tc>
          <w:tcPr>
            <w:tcW w:w="1840" w:type="dxa"/>
            <w:shd w:val="clear" w:color="auto" w:fill="D9D9D9" w:themeFill="background1" w:themeFillShade="D9"/>
            <w:noWrap/>
            <w:vAlign w:val="center"/>
            <w:hideMark/>
          </w:tcPr>
          <w:p w14:paraId="0078FA63" w14:textId="77777777" w:rsidR="00392146" w:rsidRPr="00392146" w:rsidRDefault="00392146" w:rsidP="003921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921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cept</w:t>
            </w:r>
          </w:p>
        </w:tc>
        <w:tc>
          <w:tcPr>
            <w:tcW w:w="7936" w:type="dxa"/>
            <w:shd w:val="clear" w:color="auto" w:fill="D9D9D9" w:themeFill="background1" w:themeFillShade="D9"/>
            <w:noWrap/>
            <w:vAlign w:val="center"/>
            <w:hideMark/>
          </w:tcPr>
          <w:p w14:paraId="3C2A4DBB" w14:textId="77777777" w:rsidR="00392146" w:rsidRPr="00392146" w:rsidRDefault="00392146" w:rsidP="003921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921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arch terms</w:t>
            </w:r>
          </w:p>
        </w:tc>
      </w:tr>
      <w:tr w:rsidR="00392146" w:rsidRPr="00392146" w14:paraId="336EC1D9" w14:textId="77777777" w:rsidTr="006E2CE9">
        <w:trPr>
          <w:trHeight w:val="72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2921F11" w14:textId="77777777" w:rsidR="00392146" w:rsidRPr="00392146" w:rsidRDefault="00392146" w:rsidP="003921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1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lf-esteem</w:t>
            </w:r>
          </w:p>
        </w:tc>
        <w:tc>
          <w:tcPr>
            <w:tcW w:w="7936" w:type="dxa"/>
            <w:shd w:val="clear" w:color="auto" w:fill="auto"/>
            <w:vAlign w:val="center"/>
            <w:hideMark/>
          </w:tcPr>
          <w:p w14:paraId="6ABEC3E9" w14:textId="19645460" w:rsidR="00392146" w:rsidRPr="00392146" w:rsidRDefault="00392146" w:rsidP="003921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1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lf-esteem/self-perception*/sel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921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dentit*/sel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921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rit*/self-attack*/self-image/self-worth/self-efficacy</w:t>
            </w:r>
          </w:p>
        </w:tc>
      </w:tr>
      <w:tr w:rsidR="00392146" w:rsidRPr="00392146" w14:paraId="50A38CD6" w14:textId="77777777" w:rsidTr="006E2CE9">
        <w:trPr>
          <w:trHeight w:val="36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0F7381" w14:textId="77777777" w:rsidR="00392146" w:rsidRPr="00392146" w:rsidRDefault="00392146" w:rsidP="003921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1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7936" w:type="dxa"/>
            <w:shd w:val="clear" w:color="auto" w:fill="auto"/>
            <w:noWrap/>
            <w:vAlign w:val="center"/>
            <w:hideMark/>
          </w:tcPr>
          <w:p w14:paraId="5ACEF540" w14:textId="4A9110FB" w:rsidR="00392146" w:rsidRPr="00392146" w:rsidRDefault="00392146" w:rsidP="003921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1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vention*/program*/ lesson/treatment*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3921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sychoeducation/psychotherapy</w:t>
            </w:r>
          </w:p>
        </w:tc>
      </w:tr>
      <w:tr w:rsidR="00392146" w:rsidRPr="00392146" w14:paraId="50E14670" w14:textId="77777777" w:rsidTr="006E2CE9">
        <w:trPr>
          <w:trHeight w:val="372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D5EDFDC" w14:textId="77777777" w:rsidR="00392146" w:rsidRPr="00392146" w:rsidRDefault="00392146" w:rsidP="003921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1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icide</w:t>
            </w:r>
          </w:p>
        </w:tc>
        <w:tc>
          <w:tcPr>
            <w:tcW w:w="7936" w:type="dxa"/>
            <w:shd w:val="clear" w:color="auto" w:fill="auto"/>
            <w:noWrap/>
            <w:vAlign w:val="center"/>
            <w:hideMark/>
          </w:tcPr>
          <w:p w14:paraId="2BBEC6E7" w14:textId="77777777" w:rsidR="00392146" w:rsidRPr="00392146" w:rsidRDefault="00392146" w:rsidP="003921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921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icid</w:t>
            </w:r>
            <w:proofErr w:type="spellEnd"/>
            <w:r w:rsidRPr="0039214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</w:tbl>
    <w:p w14:paraId="7A6CC1D4" w14:textId="3954EE5B" w:rsidR="00392146" w:rsidRPr="00392146" w:rsidRDefault="00392146" w:rsidP="0081059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A48FB25" w14:textId="77777777" w:rsidR="00392146" w:rsidRPr="00392146" w:rsidRDefault="00392146" w:rsidP="0081059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359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4531"/>
        <w:gridCol w:w="1843"/>
        <w:gridCol w:w="1985"/>
      </w:tblGrid>
      <w:tr w:rsidR="00387D29" w:rsidRPr="00392146" w14:paraId="110E340E" w14:textId="7DC1F8D9" w:rsidTr="00387D2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BF8CE3E" w14:textId="749DA289" w:rsidR="00387D29" w:rsidRPr="00604BC2" w:rsidRDefault="00387D29" w:rsidP="00387D29">
            <w:pPr>
              <w:spacing w:before="240"/>
              <w:jc w:val="center"/>
              <w:outlineLvl w:val="0"/>
              <w:rPr>
                <w:rFonts w:ascii="Times New Roman" w:hAnsi="Times New Roman" w:cs="Times New Roman"/>
                <w:b/>
                <w:bCs/>
                <w:kern w:val="36"/>
                <w:sz w:val="22"/>
              </w:rPr>
            </w:pPr>
            <w:r w:rsidRPr="00604BC2">
              <w:rPr>
                <w:rFonts w:ascii="Times New Roman" w:hAnsi="Times New Roman" w:cs="Times New Roman"/>
                <w:b/>
                <w:bCs/>
                <w:kern w:val="36"/>
                <w:sz w:val="22"/>
              </w:rPr>
              <w:t>Databa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CC768CB" w14:textId="77777777" w:rsidR="00387D29" w:rsidRPr="00604BC2" w:rsidRDefault="00387D29" w:rsidP="00387D29">
            <w:pPr>
              <w:spacing w:before="240"/>
              <w:jc w:val="center"/>
              <w:outlineLvl w:val="0"/>
              <w:rPr>
                <w:rFonts w:ascii="Times New Roman" w:hAnsi="Times New Roman" w:cs="Times New Roman"/>
                <w:b/>
                <w:bCs/>
                <w:kern w:val="36"/>
                <w:sz w:val="22"/>
              </w:rPr>
            </w:pPr>
            <w:r w:rsidRPr="00604BC2">
              <w:rPr>
                <w:rFonts w:ascii="Times New Roman" w:hAnsi="Times New Roman" w:cs="Times New Roman"/>
                <w:b/>
                <w:bCs/>
                <w:kern w:val="36"/>
                <w:sz w:val="22"/>
              </w:rPr>
              <w:t>Items found</w:t>
            </w:r>
          </w:p>
          <w:p w14:paraId="730D08BF" w14:textId="4DBDD5E6" w:rsidR="00387D29" w:rsidRPr="00604BC2" w:rsidRDefault="00387D29" w:rsidP="00387D29">
            <w:pPr>
              <w:spacing w:before="240"/>
              <w:jc w:val="center"/>
              <w:outlineLvl w:val="0"/>
              <w:rPr>
                <w:rFonts w:ascii="Times New Roman" w:hAnsi="Times New Roman" w:cs="Times New Roman"/>
                <w:b/>
                <w:bCs/>
                <w:kern w:val="36"/>
                <w:sz w:val="22"/>
              </w:rPr>
            </w:pPr>
            <w:r w:rsidRPr="00604BC2">
              <w:rPr>
                <w:rFonts w:ascii="Times New Roman" w:hAnsi="Times New Roman" w:cs="Times New Roman"/>
                <w:b/>
                <w:bCs/>
                <w:kern w:val="36"/>
                <w:sz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kern w:val="36"/>
                <w:sz w:val="22"/>
              </w:rPr>
              <w:t xml:space="preserve">29 </w:t>
            </w:r>
            <w:r w:rsidRPr="00604BC2">
              <w:rPr>
                <w:rFonts w:ascii="Times New Roman" w:hAnsi="Times New Roman" w:cs="Times New Roman"/>
                <w:b/>
                <w:bCs/>
                <w:kern w:val="36"/>
                <w:sz w:val="22"/>
              </w:rPr>
              <w:t>May 202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61B2344" w14:textId="77777777" w:rsidR="00387D29" w:rsidRPr="00604BC2" w:rsidRDefault="00387D29" w:rsidP="00387D29">
            <w:pPr>
              <w:spacing w:before="24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2"/>
                <w:lang w:eastAsia="sv-SE"/>
              </w:rPr>
            </w:pPr>
            <w:r w:rsidRPr="00604BC2">
              <w:rPr>
                <w:rFonts w:ascii="Times New Roman" w:eastAsia="Times New Roman" w:hAnsi="Times New Roman" w:cs="Times New Roman"/>
                <w:b/>
                <w:bCs/>
                <w:kern w:val="36"/>
                <w:sz w:val="22"/>
                <w:lang w:eastAsia="sv-SE"/>
              </w:rPr>
              <w:t>Items found</w:t>
            </w:r>
          </w:p>
          <w:p w14:paraId="15749DDD" w14:textId="7E5EE164" w:rsidR="00387D29" w:rsidRPr="00604BC2" w:rsidRDefault="00387D29" w:rsidP="00387D29">
            <w:pPr>
              <w:spacing w:before="240"/>
              <w:jc w:val="center"/>
              <w:outlineLvl w:val="0"/>
              <w:rPr>
                <w:rFonts w:ascii="Times New Roman" w:hAnsi="Times New Roman" w:cs="Times New Roman"/>
                <w:b/>
                <w:bCs/>
                <w:kern w:val="36"/>
                <w:sz w:val="22"/>
              </w:rPr>
            </w:pPr>
            <w:r w:rsidRPr="00604BC2">
              <w:rPr>
                <w:rFonts w:ascii="Times New Roman" w:hAnsi="Times New Roman" w:cs="Times New Roman"/>
                <w:b/>
                <w:bCs/>
                <w:kern w:val="36"/>
                <w:sz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kern w:val="36"/>
                <w:sz w:val="22"/>
              </w:rPr>
              <w:t xml:space="preserve">4 </w:t>
            </w:r>
            <w:r w:rsidRPr="00604BC2">
              <w:rPr>
                <w:rFonts w:ascii="Times New Roman" w:hAnsi="Times New Roman" w:cs="Times New Roman"/>
                <w:b/>
                <w:bCs/>
                <w:kern w:val="36"/>
                <w:sz w:val="22"/>
              </w:rPr>
              <w:t>April 2022)</w:t>
            </w:r>
          </w:p>
        </w:tc>
      </w:tr>
      <w:tr w:rsidR="00387D29" w:rsidRPr="00392146" w14:paraId="20579ED1" w14:textId="35D8D2AB" w:rsidTr="00387D2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1CCD578" w14:textId="16E90CDE" w:rsidR="00387D29" w:rsidRPr="00392146" w:rsidRDefault="00387D29">
            <w:pPr>
              <w:spacing w:before="24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sv-SE"/>
              </w:rPr>
            </w:pPr>
            <w:r w:rsidRPr="00392146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sv-SE"/>
              </w:rPr>
              <w:t>PubM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534A2CF" w14:textId="1AEACD01" w:rsidR="00387D29" w:rsidRPr="00392146" w:rsidRDefault="00387D29">
            <w:pPr>
              <w:spacing w:before="240"/>
              <w:outlineLvl w:val="0"/>
              <w:rPr>
                <w:rFonts w:ascii="Times New Roman" w:hAnsi="Times New Roman" w:cs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A16CA7A" w14:textId="77777777" w:rsidR="00387D29" w:rsidRPr="00392146" w:rsidRDefault="00387D29">
            <w:pPr>
              <w:spacing w:before="240"/>
              <w:outlineLvl w:val="0"/>
              <w:rPr>
                <w:rFonts w:ascii="Times New Roman" w:hAnsi="Times New Roman" w:cs="Times New Roman"/>
                <w:b/>
                <w:bCs/>
                <w:kern w:val="36"/>
                <w:sz w:val="24"/>
                <w:szCs w:val="24"/>
              </w:rPr>
            </w:pPr>
          </w:p>
        </w:tc>
      </w:tr>
      <w:tr w:rsidR="00387D29" w:rsidRPr="00392146" w14:paraId="4599AF23" w14:textId="37629ACA" w:rsidTr="00387D2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5C7489F9" w14:textId="5CB17E7E" w:rsidR="00387D29" w:rsidRPr="00392146" w:rsidRDefault="00387D29">
            <w:pPr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sv-SE"/>
              </w:rPr>
            </w:pPr>
            <w:r w:rsidRPr="00392146">
              <w:rPr>
                <w:rFonts w:ascii="Times New Roman" w:hAnsi="Times New Roman" w:cs="Times New Roman"/>
                <w:sz w:val="24"/>
                <w:szCs w:val="24"/>
              </w:rPr>
              <w:t>(("self-concept" [MESH] OR "self-concept" OR "self-esteem" OR "self-perception*" OR "sel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92146">
              <w:rPr>
                <w:rFonts w:ascii="Times New Roman" w:hAnsi="Times New Roman" w:cs="Times New Roman"/>
                <w:sz w:val="24"/>
                <w:szCs w:val="24"/>
              </w:rPr>
              <w:t>identit</w:t>
            </w:r>
            <w:proofErr w:type="spellEnd"/>
            <w:r w:rsidRPr="00392146">
              <w:rPr>
                <w:rFonts w:ascii="Times New Roman" w:hAnsi="Times New Roman" w:cs="Times New Roman"/>
                <w:sz w:val="24"/>
                <w:szCs w:val="24"/>
              </w:rPr>
              <w:t>*" OR "sel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92146">
              <w:rPr>
                <w:rFonts w:ascii="Times New Roman" w:hAnsi="Times New Roman" w:cs="Times New Roman"/>
                <w:sz w:val="24"/>
                <w:szCs w:val="24"/>
              </w:rPr>
              <w:t xml:space="preserve">crit*" OR "self-attack*" OR "self-worth" OR "self-efficacy" OR "self-image") AND ("intervention*" OR "program*" OR "lesson*"OR "treatment*" OR "psychoeducation" OR "psychotherapy") AND ("Suicide"[Mesh] OR "Suicide, Attempted"[Mesh] OR </w:t>
            </w:r>
            <w:proofErr w:type="spellStart"/>
            <w:r w:rsidRPr="00392146">
              <w:rPr>
                <w:rFonts w:ascii="Times New Roman" w:hAnsi="Times New Roman" w:cs="Times New Roman"/>
                <w:sz w:val="24"/>
                <w:szCs w:val="24"/>
              </w:rPr>
              <w:t>suicid</w:t>
            </w:r>
            <w:proofErr w:type="spellEnd"/>
            <w:r w:rsidRPr="00392146">
              <w:rPr>
                <w:rFonts w:ascii="Times New Roman" w:hAnsi="Times New Roman" w:cs="Times New Roman"/>
                <w:sz w:val="24"/>
                <w:szCs w:val="24"/>
              </w:rPr>
              <w:t>*)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FA75B" w14:textId="3A4C061D" w:rsidR="00387D29" w:rsidRPr="00392146" w:rsidRDefault="0038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146">
              <w:rPr>
                <w:rFonts w:ascii="Times New Roman" w:hAnsi="Times New Roman" w:cs="Times New Roman"/>
                <w:sz w:val="24"/>
                <w:szCs w:val="24"/>
              </w:rPr>
              <w:t>13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90382" w14:textId="67909E42" w:rsidR="00387D29" w:rsidRPr="00DB6489" w:rsidRDefault="0038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387D29" w:rsidRPr="00392146" w14:paraId="6C461314" w14:textId="0C68810D" w:rsidTr="00387D2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3E09F6B" w14:textId="77777777" w:rsidR="00387D29" w:rsidRPr="00392146" w:rsidRDefault="00387D29">
            <w:pPr>
              <w:spacing w:before="24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sv-SE"/>
              </w:rPr>
            </w:pPr>
            <w:r w:rsidRPr="00392146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sv-SE"/>
              </w:rPr>
              <w:t>PsycINF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3BB12CE" w14:textId="77777777" w:rsidR="00387D29" w:rsidRPr="00392146" w:rsidRDefault="00387D29">
            <w:pPr>
              <w:spacing w:before="24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sv-S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02B75A3" w14:textId="77777777" w:rsidR="00387D29" w:rsidRPr="00392146" w:rsidRDefault="00387D29">
            <w:pPr>
              <w:spacing w:before="24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sv-SE"/>
              </w:rPr>
            </w:pPr>
          </w:p>
        </w:tc>
      </w:tr>
      <w:tr w:rsidR="00387D29" w:rsidRPr="00392146" w14:paraId="7BFC44EA" w14:textId="3E4CC49C" w:rsidTr="00387D2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A2A785D" w14:textId="75C12733" w:rsidR="00387D29" w:rsidRPr="00392146" w:rsidRDefault="00387D2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(</w:t>
            </w:r>
            <w:proofErr w:type="spellStart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eSH</w:t>
            </w:r>
            <w:proofErr w:type="spellEnd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: "self-concept"  OR  Any Field: "self-concept"  OR  Any Field: "self-esteem"  OR  Any Field: "self-perception*"  OR  Any Field: "self-</w:t>
            </w:r>
            <w:proofErr w:type="spellStart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dentit</w:t>
            </w:r>
            <w:proofErr w:type="spellEnd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*"  OR  Any Field: "self -crit*"  OR  Any Field: "self-attack*"  OR  Any Field: "self-worth"  OR  Any Field: "self-efficacy"  OR  Any Field: "self-image" ) AND (Any Field: "intervention*"  OR  Any Field: "program*"  OR  Any Field: "lesson*" OR "treatment*"  OR  Any Field: </w:t>
            </w:r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lastRenderedPageBreak/>
              <w:t>"psychoeducation"  OR  Any Field: "psychotherapy") AND (</w:t>
            </w:r>
            <w:proofErr w:type="spellStart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eSH</w:t>
            </w:r>
            <w:proofErr w:type="spellEnd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: "Suicide"  OR  </w:t>
            </w:r>
            <w:proofErr w:type="spellStart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eSH</w:t>
            </w:r>
            <w:proofErr w:type="spellEnd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: "Suicide, Attempted"  OR  </w:t>
            </w:r>
            <w:proofErr w:type="spellStart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eSH</w:t>
            </w:r>
            <w:proofErr w:type="spellEnd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: suicidal ideation  OR  Any Field: </w:t>
            </w:r>
            <w:proofErr w:type="spellStart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uicid</w:t>
            </w:r>
            <w:proofErr w:type="spellEnd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*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E672553" w14:textId="4CEEC2AD" w:rsidR="00387D29" w:rsidRPr="00392146" w:rsidRDefault="0038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1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21F58B5" w14:textId="72DD72D9" w:rsidR="00387D29" w:rsidRPr="0049519F" w:rsidRDefault="00387D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19F">
              <w:rPr>
                <w:rFonts w:ascii="Times New Roman" w:eastAsia="ＭＳ 明朝" w:hAnsi="Times New Roman" w:cs="Times New Roman"/>
                <w:sz w:val="24"/>
                <w:szCs w:val="24"/>
              </w:rPr>
              <w:t>854</w:t>
            </w:r>
          </w:p>
        </w:tc>
      </w:tr>
      <w:tr w:rsidR="00387D29" w:rsidRPr="00392146" w14:paraId="6C9F7F43" w14:textId="279AEEE6" w:rsidTr="00387D2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7ECBC39" w14:textId="725F14A7" w:rsidR="00387D29" w:rsidRPr="00392146" w:rsidRDefault="00387D29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392146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sv-SE"/>
              </w:rPr>
              <w:t>Web of Scie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25AACE8" w14:textId="77777777" w:rsidR="00387D29" w:rsidRPr="00392146" w:rsidRDefault="00387D29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sv-S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DCBAA8B" w14:textId="77777777" w:rsidR="00387D29" w:rsidRPr="00392146" w:rsidRDefault="00387D29" w:rsidP="00D75502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87D29" w:rsidRPr="00392146" w14:paraId="18575E3F" w14:textId="095A9128" w:rsidTr="00387D2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2175D" w14:textId="5F357FAD" w:rsidR="00387D29" w:rsidRPr="00392146" w:rsidRDefault="00387D2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((ALL</w:t>
            </w:r>
            <w:proofErr w:type="gramStart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=(</w:t>
            </w:r>
            <w:proofErr w:type="gramEnd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"self-esteem"  OR "self-concept"  OR "self-perception*"  OR "sel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  <w:proofErr w:type="spellStart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dentit</w:t>
            </w:r>
            <w:proofErr w:type="spellEnd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*"  OR "sel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rit*"  OR "self-attack*"  OR "self-image"  OR "self-worth"  OR "self-efficacy")) AND ALL=("intervention*"  OR "program*"  OR "lesson*"  OR "treatment*"  OR "psychoeducation"  OR "psychotherapy")) AND ALL=(</w:t>
            </w:r>
            <w:proofErr w:type="spellStart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uicid</w:t>
            </w:r>
            <w:proofErr w:type="spellEnd"/>
            <w:r w:rsidRPr="00392146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*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3DB6D" w14:textId="77CACCCE" w:rsidR="00387D29" w:rsidRPr="00392146" w:rsidRDefault="0038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146">
              <w:rPr>
                <w:rFonts w:ascii="Times New Roman" w:hAnsi="Times New Roman" w:cs="Times New Roman"/>
                <w:sz w:val="24"/>
                <w:szCs w:val="24"/>
              </w:rPr>
              <w:t>13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F6C57" w14:textId="72E00473" w:rsidR="00387D29" w:rsidRPr="00E00388" w:rsidRDefault="00387D29" w:rsidP="00387D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E00388">
              <w:rPr>
                <w:rFonts w:ascii="Times New Roman" w:hAnsi="Times New Roman" w:cs="Times New Roman"/>
                <w:sz w:val="24"/>
                <w:szCs w:val="24"/>
              </w:rPr>
              <w:t>1436</w:t>
            </w:r>
          </w:p>
        </w:tc>
      </w:tr>
      <w:tr w:rsidR="00387D29" w:rsidRPr="00392146" w14:paraId="510FADC0" w14:textId="1D6C4A61" w:rsidTr="00387D2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AC7652F" w14:textId="32875FC4" w:rsidR="00387D29" w:rsidRPr="00392146" w:rsidRDefault="00387D29">
            <w:pPr>
              <w:spacing w:before="24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sv-SE"/>
              </w:rPr>
            </w:pPr>
            <w:r w:rsidRPr="00392146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sv-SE"/>
              </w:rPr>
              <w:t>Clinicaltrials.</w:t>
            </w: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sv-SE"/>
              </w:rPr>
              <w:t>go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8CA2936" w14:textId="77777777" w:rsidR="00387D29" w:rsidRPr="00392146" w:rsidRDefault="00387D29">
            <w:pPr>
              <w:spacing w:before="24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sv-S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E6E3FFB" w14:textId="77777777" w:rsidR="00387D29" w:rsidRPr="00392146" w:rsidRDefault="00387D29">
            <w:pPr>
              <w:spacing w:before="24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sv-SE"/>
              </w:rPr>
            </w:pPr>
          </w:p>
        </w:tc>
      </w:tr>
      <w:tr w:rsidR="00387D29" w:rsidRPr="00392146" w14:paraId="67F6137F" w14:textId="46996ABB" w:rsidTr="00387D2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98015" w14:textId="4B4260DA" w:rsidR="00387D29" w:rsidRPr="00392146" w:rsidRDefault="00387D29">
            <w:pPr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sv-SE"/>
              </w:rPr>
            </w:pPr>
            <w:r w:rsidRPr="00392146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sv-SE"/>
              </w:rPr>
              <w:t>("self-esteem" OR "self-concept" OR "self-perception" OR "self-identity" OR "self-criticism" OR "self-attack" OR "self-worth" OR "self-efficacy" OR "self-image") AND (suicide OR "suicidal ideation" OR "attempt suicide"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D8815" w14:textId="3787F8FA" w:rsidR="00387D29" w:rsidRPr="00392146" w:rsidRDefault="00387D29">
            <w:pPr>
              <w:jc w:val="center"/>
              <w:outlineLvl w:val="0"/>
              <w:rPr>
                <w:rFonts w:ascii="Times New Roman" w:hAnsi="Times New Roman" w:cs="Times New Roman"/>
                <w:kern w:val="36"/>
                <w:sz w:val="24"/>
                <w:szCs w:val="24"/>
              </w:rPr>
            </w:pPr>
            <w:r w:rsidRPr="00392146">
              <w:rPr>
                <w:rFonts w:ascii="Times New Roman" w:hAnsi="Times New Roman" w:cs="Times New Roman"/>
                <w:kern w:val="36"/>
                <w:sz w:val="24"/>
                <w:szCs w:val="24"/>
              </w:rPr>
              <w:t>1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06D04" w14:textId="4547503F" w:rsidR="00387D29" w:rsidRPr="00E00388" w:rsidRDefault="00387D29">
            <w:pPr>
              <w:jc w:val="center"/>
              <w:outlineLvl w:val="0"/>
              <w:rPr>
                <w:rFonts w:ascii="Times New Roman" w:hAnsi="Times New Roman" w:cs="Times New Roman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36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36"/>
                <w:sz w:val="24"/>
                <w:szCs w:val="24"/>
              </w:rPr>
              <w:t>04</w:t>
            </w:r>
          </w:p>
        </w:tc>
      </w:tr>
    </w:tbl>
    <w:p w14:paraId="50C3CD67" w14:textId="77777777" w:rsidR="00810590" w:rsidRPr="00392146" w:rsidRDefault="00810590" w:rsidP="00810590">
      <w:pPr>
        <w:rPr>
          <w:rFonts w:ascii="Times New Roman" w:eastAsia="Calibri" w:hAnsi="Times New Roman" w:cs="Times New Roman"/>
          <w:kern w:val="0"/>
          <w:sz w:val="24"/>
          <w:szCs w:val="24"/>
          <w:lang w:val="es-ES" w:eastAsia="en-US"/>
        </w:rPr>
      </w:pPr>
    </w:p>
    <w:p w14:paraId="6908E7B9" w14:textId="77777777" w:rsidR="00810590" w:rsidRPr="00392146" w:rsidRDefault="00810590" w:rsidP="00810590">
      <w:pPr>
        <w:rPr>
          <w:rFonts w:ascii="Times New Roman" w:hAnsi="Times New Roman" w:cs="Times New Roman"/>
          <w:b/>
          <w:sz w:val="24"/>
          <w:szCs w:val="24"/>
        </w:rPr>
      </w:pPr>
    </w:p>
    <w:sectPr w:rsidR="00810590" w:rsidRPr="003921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34BEE" w14:textId="77777777" w:rsidR="000C7450" w:rsidRDefault="000C7450" w:rsidP="009A12F7">
      <w:r>
        <w:separator/>
      </w:r>
    </w:p>
  </w:endnote>
  <w:endnote w:type="continuationSeparator" w:id="0">
    <w:p w14:paraId="1961C198" w14:textId="77777777" w:rsidR="000C7450" w:rsidRDefault="000C7450" w:rsidP="009A1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97EE1" w14:textId="77777777" w:rsidR="000C7450" w:rsidRDefault="000C7450" w:rsidP="009A12F7">
      <w:r>
        <w:separator/>
      </w:r>
    </w:p>
  </w:footnote>
  <w:footnote w:type="continuationSeparator" w:id="0">
    <w:p w14:paraId="028FA0C3" w14:textId="77777777" w:rsidR="000C7450" w:rsidRDefault="000C7450" w:rsidP="009A1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590"/>
    <w:rsid w:val="000506A0"/>
    <w:rsid w:val="000C7450"/>
    <w:rsid w:val="001C6F98"/>
    <w:rsid w:val="00296A87"/>
    <w:rsid w:val="002C0BFD"/>
    <w:rsid w:val="00387D29"/>
    <w:rsid w:val="00392146"/>
    <w:rsid w:val="0049519F"/>
    <w:rsid w:val="00604BC2"/>
    <w:rsid w:val="006D0CD4"/>
    <w:rsid w:val="006E2CE9"/>
    <w:rsid w:val="00742957"/>
    <w:rsid w:val="00810590"/>
    <w:rsid w:val="009A12F7"/>
    <w:rsid w:val="00D75502"/>
    <w:rsid w:val="00DB6489"/>
    <w:rsid w:val="00E00388"/>
    <w:rsid w:val="00E236F2"/>
    <w:rsid w:val="00E6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2CD1C1"/>
  <w15:chartTrackingRefBased/>
  <w15:docId w15:val="{06E56CC8-6307-4D4D-A4FB-645DAA95A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2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12F7"/>
  </w:style>
  <w:style w:type="paragraph" w:styleId="a5">
    <w:name w:val="footer"/>
    <w:basedOn w:val="a"/>
    <w:link w:val="a6"/>
    <w:uiPriority w:val="99"/>
    <w:unhideWhenUsed/>
    <w:rsid w:val="009A12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1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0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ヌーイェン　タン　ダット</dc:creator>
  <cp:keywords/>
  <dc:description/>
  <cp:lastModifiedBy>ヌーイェン　タン　ダット</cp:lastModifiedBy>
  <cp:revision>7</cp:revision>
  <dcterms:created xsi:type="dcterms:W3CDTF">2021-12-13T08:02:00Z</dcterms:created>
  <dcterms:modified xsi:type="dcterms:W3CDTF">2022-04-09T06:23:00Z</dcterms:modified>
</cp:coreProperties>
</file>